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16A0E" w14:textId="77777777" w:rsidR="00735021" w:rsidRPr="00704E86" w:rsidRDefault="00735021" w:rsidP="00735021">
      <w:pPr>
        <w:spacing w:line="480" w:lineRule="auto"/>
        <w:rPr>
          <w:rStyle w:val="eop"/>
          <w:rFonts w:ascii="Arial" w:hAnsi="Arial" w:cs="Arial"/>
          <w:color w:val="000000"/>
        </w:rPr>
      </w:pPr>
      <w:r w:rsidRPr="00704E86">
        <w:rPr>
          <w:rFonts w:ascii="Arial" w:hAnsi="Arial" w:cs="Arial"/>
          <w:b/>
          <w:color w:val="000000" w:themeColor="text1"/>
        </w:rPr>
        <w:t xml:space="preserve">Table S1. </w:t>
      </w:r>
      <w:r w:rsidRPr="00704E86">
        <w:rPr>
          <w:rFonts w:ascii="Arial" w:hAnsi="Arial" w:cs="Arial"/>
          <w:b/>
        </w:rPr>
        <w:t>Normalized Nuclear Area of CGACs and Advanced CGACs From All Participant Sampl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3"/>
        <w:gridCol w:w="841"/>
        <w:gridCol w:w="1872"/>
        <w:gridCol w:w="1872"/>
        <w:gridCol w:w="841"/>
        <w:gridCol w:w="969"/>
        <w:gridCol w:w="1082"/>
      </w:tblGrid>
      <w:tr w:rsidR="00735021" w:rsidRPr="00704E86" w14:paraId="153629B0" w14:textId="77777777" w:rsidTr="005C58B4">
        <w:trPr>
          <w:trHeight w:val="685"/>
        </w:trPr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16E5AC7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Category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46E7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F81D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Median</w:t>
            </w:r>
            <w:r w:rsidRPr="00704E86">
              <w:rPr>
                <w:rFonts w:ascii="Arial" w:hAnsi="Arial" w:cs="Arial"/>
                <w:b/>
                <w:bCs/>
                <w:color w:val="000000"/>
              </w:rPr>
              <w:br/>
              <w:t>(IQR)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5577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Mean</w:t>
            </w:r>
            <w:r w:rsidRPr="00704E86">
              <w:rPr>
                <w:rFonts w:ascii="Arial" w:hAnsi="Arial" w:cs="Arial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8368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0A11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color w:val="000000"/>
              </w:rPr>
              <w:t>SEM</w:t>
            </w:r>
          </w:p>
        </w:tc>
        <w:tc>
          <w:tcPr>
            <w:tcW w:w="5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0D7D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P </w:t>
            </w:r>
            <w:r w:rsidRPr="00704E86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735021" w:rsidRPr="00704E86" w14:paraId="5D6C74C6" w14:textId="77777777" w:rsidTr="005C58B4">
        <w:trPr>
          <w:trHeight w:val="685"/>
        </w:trPr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9E9FE08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CGAC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627C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1528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DFE6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1.032</w:t>
            </w:r>
          </w:p>
          <w:p w14:paraId="108B64E2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(0.547-1.130)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E760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1.072</w:t>
            </w:r>
          </w:p>
          <w:p w14:paraId="671E2D55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(1.063-1.080)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FF75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DC5C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5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7962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735021" w:rsidRPr="00704E86" w14:paraId="43665022" w14:textId="77777777" w:rsidTr="005C58B4">
        <w:trPr>
          <w:trHeight w:val="685"/>
        </w:trPr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4C8B768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Advanced CGAC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0E4B3" w14:textId="637E5830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del w:id="0" w:author="Paul Pagano" w:date="2023-04-19T17:19:00Z">
              <w:r w:rsidRPr="00704E86" w:rsidDel="00CD1187">
                <w:rPr>
                  <w:rFonts w:ascii="Arial" w:hAnsi="Arial" w:cs="Arial"/>
                  <w:color w:val="000000"/>
                </w:rPr>
                <w:delText>6</w:delText>
              </w:r>
              <w:r w:rsidDel="00CD1187">
                <w:rPr>
                  <w:rFonts w:ascii="Arial" w:hAnsi="Arial" w:cs="Arial"/>
                  <w:color w:val="000000"/>
                </w:rPr>
                <w:delText>4</w:delText>
              </w:r>
            </w:del>
            <w:ins w:id="1" w:author="Paul Pagano" w:date="2023-04-19T17:19:00Z">
              <w:r w:rsidR="00CD1187" w:rsidRPr="00704E86">
                <w:rPr>
                  <w:rFonts w:ascii="Arial" w:hAnsi="Arial" w:cs="Arial"/>
                  <w:color w:val="000000"/>
                </w:rPr>
                <w:t>6</w:t>
              </w:r>
              <w:r w:rsidR="00CD1187">
                <w:rPr>
                  <w:rFonts w:ascii="Arial" w:hAnsi="Arial" w:cs="Arial"/>
                  <w:color w:val="000000"/>
                </w:rPr>
                <w:t>5</w:t>
              </w:r>
            </w:ins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91A6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1.152</w:t>
            </w:r>
          </w:p>
          <w:p w14:paraId="545A795A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(0.995-1.385)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48B0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1.211</w:t>
            </w:r>
          </w:p>
          <w:p w14:paraId="29675D5C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(1.136-1.286)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4897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D593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704E86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5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420AD" w14:textId="77777777" w:rsidR="00735021" w:rsidRPr="00704E86" w:rsidRDefault="00735021" w:rsidP="005C58B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</w:p>
        </w:tc>
      </w:tr>
    </w:tbl>
    <w:p w14:paraId="471D0689" w14:textId="77777777" w:rsidR="00735021" w:rsidRPr="00704E86" w:rsidRDefault="00735021" w:rsidP="00735021">
      <w:pPr>
        <w:spacing w:after="200" w:line="480" w:lineRule="auto"/>
        <w:jc w:val="both"/>
        <w:rPr>
          <w:rFonts w:ascii="Arial" w:hAnsi="Arial" w:cs="Arial"/>
          <w:bCs/>
          <w:color w:val="000000" w:themeColor="text1"/>
        </w:rPr>
      </w:pPr>
      <w:r w:rsidRPr="00704E86">
        <w:rPr>
          <w:rFonts w:ascii="Arial" w:hAnsi="Arial" w:cs="Arial"/>
          <w:bCs/>
          <w:color w:val="000000" w:themeColor="text1"/>
        </w:rPr>
        <w:t>Abbreviations: CGAC, circulating genetically abnormal cell; CI, confidence interval; IQR, interquartile range; SD, standard deviation; SEM, standard error of the mean; WBC, white blood cell.</w:t>
      </w:r>
    </w:p>
    <w:p w14:paraId="3F909BF9" w14:textId="77777777" w:rsidR="00735021" w:rsidRPr="00704E86" w:rsidRDefault="00735021" w:rsidP="00735021">
      <w:pPr>
        <w:spacing w:after="200"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29BC7002" w14:textId="29347019" w:rsidR="00735021" w:rsidRPr="00704E86" w:rsidRDefault="00735021" w:rsidP="00735021">
      <w:pPr>
        <w:spacing w:after="200" w:line="480" w:lineRule="auto"/>
        <w:jc w:val="both"/>
        <w:rPr>
          <w:rFonts w:ascii="Arial" w:hAnsi="Arial" w:cs="Arial"/>
          <w:b/>
          <w:color w:val="000000" w:themeColor="text1"/>
        </w:rPr>
      </w:pPr>
      <w:del w:id="2" w:author="Paul Pagano" w:date="2023-04-19T17:19:00Z">
        <w:r w:rsidRPr="00704E86" w:rsidDel="00CD1187">
          <w:rPr>
            <w:rFonts w:ascii="Arial" w:hAnsi="Arial" w:cs="Arial"/>
            <w:bCs/>
            <w:color w:val="000000" w:themeColor="text1"/>
          </w:rPr>
          <w:delText xml:space="preserve">The normalized nuclear area of every CGAC (gray dots) and Advanced CGAC (black dots) is shown above. </w:delText>
        </w:r>
      </w:del>
      <w:r w:rsidRPr="00704E86">
        <w:rPr>
          <w:rFonts w:ascii="Arial" w:hAnsi="Arial" w:cs="Arial"/>
          <w:bCs/>
          <w:color w:val="000000" w:themeColor="text1"/>
        </w:rPr>
        <w:t>The nuclear areas of CGACs and Advanced CGACs were normalized to the average nuclear area of normal WBCs from each respective participant sample. Median (IQR) and mean (95% CI, SD, SEM) normalized nuclear area of CGACs and Advanced CGACs are presented. Normalized nuclear area values &gt;1 indicate a larger nuclear area compared with normal WBCs; normalized nuclear area values &lt;1 indicate smaller nuclear area compared with normal WBCs. The normalized nuclear area of Advanced CGACs was significantly larger than CGACs (</w:t>
      </w:r>
      <w:r w:rsidRPr="00704E86">
        <w:rPr>
          <w:rFonts w:ascii="Arial" w:hAnsi="Arial" w:cs="Arial"/>
          <w:bCs/>
          <w:i/>
          <w:iCs/>
          <w:color w:val="000000" w:themeColor="text1"/>
        </w:rPr>
        <w:t>P</w:t>
      </w:r>
      <w:r w:rsidRPr="00704E86">
        <w:rPr>
          <w:rFonts w:ascii="Arial" w:hAnsi="Arial" w:cs="Arial"/>
          <w:color w:val="4472C4" w:themeColor="accent1"/>
        </w:rPr>
        <w:t> </w:t>
      </w:r>
      <w:r w:rsidRPr="00704E86">
        <w:rPr>
          <w:rFonts w:ascii="Arial" w:hAnsi="Arial" w:cs="Arial"/>
          <w:bCs/>
          <w:color w:val="000000" w:themeColor="text1"/>
        </w:rPr>
        <w:t>&lt;</w:t>
      </w:r>
      <w:r w:rsidRPr="00704E86">
        <w:rPr>
          <w:rFonts w:ascii="Arial" w:hAnsi="Arial" w:cs="Arial"/>
          <w:color w:val="4472C4" w:themeColor="accent1"/>
        </w:rPr>
        <w:t> </w:t>
      </w:r>
      <w:r w:rsidRPr="00704E86">
        <w:rPr>
          <w:rFonts w:ascii="Arial" w:hAnsi="Arial" w:cs="Arial"/>
          <w:bCs/>
          <w:color w:val="000000" w:themeColor="text1"/>
        </w:rPr>
        <w:t>.0001).</w:t>
      </w:r>
    </w:p>
    <w:p w14:paraId="2139E1D7" w14:textId="77777777" w:rsidR="003C549F" w:rsidRDefault="003C549F"/>
    <w:sectPr w:rsidR="003C5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 Pagano">
    <w15:presenceInfo w15:providerId="AD" w15:userId="S::ppagano@lunglifeai.com::727a5174-06c8-4a22-8e7d-1d7dc64455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21"/>
    <w:rsid w:val="003C549F"/>
    <w:rsid w:val="00735021"/>
    <w:rsid w:val="00CD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CE81"/>
  <w15:chartTrackingRefBased/>
  <w15:docId w15:val="{F36015E3-004C-4F91-A794-436D084F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3502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735021"/>
  </w:style>
  <w:style w:type="paragraph" w:styleId="Revision">
    <w:name w:val="Revision"/>
    <w:hidden/>
    <w:uiPriority w:val="99"/>
    <w:semiHidden/>
    <w:rsid w:val="00CD1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BA234F861554EB1CDE8AD04677FA8" ma:contentTypeVersion="19" ma:contentTypeDescription="Create a new document." ma:contentTypeScope="" ma:versionID="7a3d51ad58de8ce82033fa7ac9542c7f">
  <xsd:schema xmlns:xsd="http://www.w3.org/2001/XMLSchema" xmlns:xs="http://www.w3.org/2001/XMLSchema" xmlns:p="http://schemas.microsoft.com/office/2006/metadata/properties" xmlns:ns2="4908fcb2-4faf-485f-8a63-663242d4963b" xmlns:ns3="9f9272b0-3132-4a0b-9e44-2a907c4dabb9" targetNamespace="http://schemas.microsoft.com/office/2006/metadata/properties" ma:root="true" ma:fieldsID="56f398620e1ff9c41978aa55aa31d4cf" ns2:_="" ns3:_="">
    <xsd:import namespace="4908fcb2-4faf-485f-8a63-663242d4963b"/>
    <xsd:import namespace="9f9272b0-3132-4a0b-9e44-2a907c4dabb9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8fcb2-4faf-485f-8a63-663242d4963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7010959-5207-4a7b-a1e4-313150cb00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272b0-3132-4a0b-9e44-2a907c4dabb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e6aa41a8-d371-436c-81d1-affe91c261d9}" ma:internalName="TaxCatchAll" ma:showField="CatchAllData" ma:web="9f9272b0-3132-4a0b-9e44-2a907c4da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f9272b0-3132-4a0b-9e44-2a907c4dabb9" xsi:nil="true"/>
    <MigrationWizId xmlns="4908fcb2-4faf-485f-8a63-663242d4963b" xsi:nil="true"/>
    <MigrationWizIdPermissions xmlns="4908fcb2-4faf-485f-8a63-663242d4963b" xsi:nil="true"/>
    <MigrationWizIdVersion xmlns="4908fcb2-4faf-485f-8a63-663242d4963b" xsi:nil="true"/>
    <lcf76f155ced4ddcb4097134ff3c332f xmlns="4908fcb2-4faf-485f-8a63-663242d496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774A98-5404-4D58-9D34-FC877D4724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2E5D77-F584-4A1B-AB9A-4C4B174535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08fcb2-4faf-485f-8a63-663242d4963b"/>
    <ds:schemaRef ds:uri="9f9272b0-3132-4a0b-9e44-2a907c4dab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E6C404-E2EC-4D3C-9900-E4F17055BFC0}">
  <ds:schemaRefs>
    <ds:schemaRef ds:uri="http://schemas.microsoft.com/office/2006/metadata/properties"/>
    <ds:schemaRef ds:uri="http://schemas.microsoft.com/office/infopath/2007/PartnerControls"/>
    <ds:schemaRef ds:uri="9f9272b0-3132-4a0b-9e44-2a907c4dabb9"/>
    <ds:schemaRef ds:uri="4908fcb2-4faf-485f-8a63-663242d496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tchman</dc:creator>
  <cp:keywords/>
  <dc:description/>
  <cp:lastModifiedBy>Paul Pagano</cp:lastModifiedBy>
  <cp:revision>2</cp:revision>
  <dcterms:created xsi:type="dcterms:W3CDTF">2022-06-09T20:30:00Z</dcterms:created>
  <dcterms:modified xsi:type="dcterms:W3CDTF">2023-04-20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BA234F861554EB1CDE8AD04677FA8</vt:lpwstr>
  </property>
  <property fmtid="{D5CDD505-2E9C-101B-9397-08002B2CF9AE}" pid="3" name="MediaServiceImageTags">
    <vt:lpwstr/>
  </property>
</Properties>
</file>